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CFF33" w14:textId="78480A10" w:rsidR="004C4CD2" w:rsidRDefault="008E0977">
      <w:r>
        <w:t>Appendix 1: ICD-10 Codes U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1"/>
        <w:gridCol w:w="4689"/>
      </w:tblGrid>
      <w:tr w:rsidR="008E0977" w14:paraId="4CA26B30" w14:textId="77777777" w:rsidTr="008E0977">
        <w:tc>
          <w:tcPr>
            <w:tcW w:w="4788" w:type="dxa"/>
          </w:tcPr>
          <w:p w14:paraId="7EE0921A" w14:textId="44C24378" w:rsidR="008E0977" w:rsidRPr="008E0977" w:rsidRDefault="008E0977" w:rsidP="00643FAA">
            <w:pPr>
              <w:jc w:val="center"/>
              <w:rPr>
                <w:b/>
                <w:bCs/>
              </w:rPr>
            </w:pPr>
            <w:r w:rsidRPr="008E0977">
              <w:rPr>
                <w:b/>
                <w:bCs/>
              </w:rPr>
              <w:t>Narrow Definition</w:t>
            </w:r>
          </w:p>
        </w:tc>
        <w:tc>
          <w:tcPr>
            <w:tcW w:w="4788" w:type="dxa"/>
          </w:tcPr>
          <w:p w14:paraId="47172CCB" w14:textId="5F1E4FE5" w:rsidR="00643FAA" w:rsidRDefault="008E0977" w:rsidP="00643FAA">
            <w:pPr>
              <w:jc w:val="center"/>
              <w:rPr>
                <w:b/>
                <w:bCs/>
              </w:rPr>
            </w:pPr>
            <w:r w:rsidRPr="008E0977">
              <w:rPr>
                <w:b/>
                <w:bCs/>
              </w:rPr>
              <w:t>Broad Definition</w:t>
            </w:r>
          </w:p>
          <w:p w14:paraId="0851FEA3" w14:textId="49185F91" w:rsidR="008E0977" w:rsidRPr="008E0977" w:rsidRDefault="00643FAA" w:rsidP="00643F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below plus narrow definition codes)</w:t>
            </w:r>
          </w:p>
        </w:tc>
      </w:tr>
      <w:tr w:rsidR="008E0977" w14:paraId="6B595139" w14:textId="77777777" w:rsidTr="008E0977">
        <w:tc>
          <w:tcPr>
            <w:tcW w:w="4788" w:type="dxa"/>
          </w:tcPr>
          <w:p w14:paraId="0DF6DE37" w14:textId="22182152" w:rsidR="008E0977" w:rsidRDefault="008E0977" w:rsidP="008E0977">
            <w:r w:rsidRPr="006E4875">
              <w:t>F05</w:t>
            </w:r>
            <w:r w:rsidR="00003446">
              <w:t xml:space="preserve"> </w:t>
            </w:r>
            <w:r w:rsidRPr="006E4875">
              <w:t xml:space="preserve"> Delirium </w:t>
            </w:r>
          </w:p>
        </w:tc>
        <w:tc>
          <w:tcPr>
            <w:tcW w:w="4788" w:type="dxa"/>
          </w:tcPr>
          <w:p w14:paraId="52B7AC49" w14:textId="12A82AC5" w:rsidR="008E0977" w:rsidRDefault="008E0977" w:rsidP="008E0977">
            <w:r w:rsidRPr="001F5D37">
              <w:t>A812 Progressive multifocal leukoencephalopathy</w:t>
            </w:r>
          </w:p>
        </w:tc>
      </w:tr>
      <w:tr w:rsidR="008E0977" w14:paraId="59F3C8AB" w14:textId="77777777" w:rsidTr="008E0977">
        <w:tc>
          <w:tcPr>
            <w:tcW w:w="4788" w:type="dxa"/>
          </w:tcPr>
          <w:p w14:paraId="5C8DD657" w14:textId="7ABFE493" w:rsidR="008E0977" w:rsidRDefault="008E0977" w:rsidP="008E0977">
            <w:r w:rsidRPr="006E4875">
              <w:t>F10121 Alcohol abuse with intoxication delirium</w:t>
            </w:r>
          </w:p>
        </w:tc>
        <w:tc>
          <w:tcPr>
            <w:tcW w:w="4788" w:type="dxa"/>
          </w:tcPr>
          <w:p w14:paraId="4864B154" w14:textId="587D95F1" w:rsidR="008E0977" w:rsidRDefault="008E0977" w:rsidP="008E0977">
            <w:r w:rsidRPr="001F5D37">
              <w:t>E512 Wernicke's encephalopathy</w:t>
            </w:r>
          </w:p>
        </w:tc>
      </w:tr>
      <w:tr w:rsidR="008E0977" w14:paraId="4BE354FF" w14:textId="77777777" w:rsidTr="008E0977">
        <w:tc>
          <w:tcPr>
            <w:tcW w:w="4788" w:type="dxa"/>
          </w:tcPr>
          <w:p w14:paraId="78662A33" w14:textId="4EBDDF78" w:rsidR="008E0977" w:rsidRDefault="008E0977" w:rsidP="008E0977">
            <w:r w:rsidRPr="006E4875">
              <w:t>F10221 Alcohol dependence with intoxication delirium</w:t>
            </w:r>
          </w:p>
        </w:tc>
        <w:tc>
          <w:tcPr>
            <w:tcW w:w="4788" w:type="dxa"/>
          </w:tcPr>
          <w:p w14:paraId="026DDDD1" w14:textId="64EE183D" w:rsidR="008E0977" w:rsidRDefault="008E0977" w:rsidP="008E0977">
            <w:r w:rsidRPr="001F5D37">
              <w:t>G0430 Acute necrotizing hemorrhagic encephalopathy, unspecified</w:t>
            </w:r>
          </w:p>
        </w:tc>
      </w:tr>
      <w:tr w:rsidR="008E0977" w14:paraId="7F7145C0" w14:textId="77777777" w:rsidTr="008E0977">
        <w:tc>
          <w:tcPr>
            <w:tcW w:w="4788" w:type="dxa"/>
          </w:tcPr>
          <w:p w14:paraId="6B408BB6" w14:textId="6DBC686E" w:rsidR="008E0977" w:rsidRDefault="008E0977" w:rsidP="008E0977">
            <w:r w:rsidRPr="006E4875">
              <w:t>F10231 Alcohol dependence with withdrawal delirium</w:t>
            </w:r>
          </w:p>
        </w:tc>
        <w:tc>
          <w:tcPr>
            <w:tcW w:w="4788" w:type="dxa"/>
          </w:tcPr>
          <w:p w14:paraId="263CA421" w14:textId="1D24C643" w:rsidR="008E0977" w:rsidRDefault="008E0977" w:rsidP="008E0977">
            <w:r w:rsidRPr="001F5D37">
              <w:t>G0431 Post-infectious acute necrotizing hemorrhagic encephalopathy</w:t>
            </w:r>
          </w:p>
        </w:tc>
      </w:tr>
      <w:tr w:rsidR="008E0977" w14:paraId="564673EB" w14:textId="77777777" w:rsidTr="008E0977">
        <w:tc>
          <w:tcPr>
            <w:tcW w:w="4788" w:type="dxa"/>
          </w:tcPr>
          <w:p w14:paraId="378DC6B2" w14:textId="2BB95588" w:rsidR="008E0977" w:rsidRDefault="008E0977" w:rsidP="008E0977">
            <w:r w:rsidRPr="006E4875">
              <w:t>F10921 Alcohol use, unspecified with intoxication delirium</w:t>
            </w:r>
          </w:p>
        </w:tc>
        <w:tc>
          <w:tcPr>
            <w:tcW w:w="4788" w:type="dxa"/>
          </w:tcPr>
          <w:p w14:paraId="550C5C86" w14:textId="26D6B39C" w:rsidR="008E0977" w:rsidRDefault="008E0977" w:rsidP="008E0977">
            <w:r w:rsidRPr="001F5D37">
              <w:t>G0432 Post-immunization acute necrotizing hemorrhagic encephalopathy</w:t>
            </w:r>
          </w:p>
        </w:tc>
      </w:tr>
      <w:tr w:rsidR="008E0977" w14:paraId="31F21CF0" w14:textId="77777777" w:rsidTr="008E0977">
        <w:tc>
          <w:tcPr>
            <w:tcW w:w="4788" w:type="dxa"/>
          </w:tcPr>
          <w:p w14:paraId="67D9E625" w14:textId="74AE96E8" w:rsidR="008E0977" w:rsidRDefault="008E0977" w:rsidP="008E0977">
            <w:r w:rsidRPr="006E4875">
              <w:t>F11121 Opioid abuse with intoxication delirium</w:t>
            </w:r>
          </w:p>
        </w:tc>
        <w:tc>
          <w:tcPr>
            <w:tcW w:w="4788" w:type="dxa"/>
          </w:tcPr>
          <w:p w14:paraId="2D5F093C" w14:textId="15B53527" w:rsidR="008E0977" w:rsidRDefault="008E0977" w:rsidP="008E0977">
            <w:r w:rsidRPr="001F5D37">
              <w:t>G0439 Other acute necrotizing hemorrhagic encephalopathy</w:t>
            </w:r>
          </w:p>
        </w:tc>
      </w:tr>
      <w:tr w:rsidR="008E0977" w14:paraId="41D16398" w14:textId="77777777" w:rsidTr="008E0977">
        <w:tc>
          <w:tcPr>
            <w:tcW w:w="4788" w:type="dxa"/>
          </w:tcPr>
          <w:p w14:paraId="304CEA5F" w14:textId="7B894F47" w:rsidR="008E0977" w:rsidRDefault="008E0977" w:rsidP="008E0977">
            <w:r w:rsidRPr="006E4875">
              <w:t>F11221 Opioid dependence with intoxication delirium</w:t>
            </w:r>
          </w:p>
        </w:tc>
        <w:tc>
          <w:tcPr>
            <w:tcW w:w="4788" w:type="dxa"/>
          </w:tcPr>
          <w:p w14:paraId="11C8076C" w14:textId="63C4C599" w:rsidR="008E0977" w:rsidRDefault="008E0977" w:rsidP="008E0977">
            <w:r w:rsidRPr="001F5D37">
              <w:t>G92 Toxic encephalopathy</w:t>
            </w:r>
          </w:p>
        </w:tc>
      </w:tr>
      <w:tr w:rsidR="008E0977" w14:paraId="3296E621" w14:textId="77777777" w:rsidTr="008E0977">
        <w:tc>
          <w:tcPr>
            <w:tcW w:w="4788" w:type="dxa"/>
          </w:tcPr>
          <w:p w14:paraId="74BE44C7" w14:textId="415186A9" w:rsidR="008E0977" w:rsidRDefault="008E0977" w:rsidP="008E0977">
            <w:r w:rsidRPr="006E4875">
              <w:t>F11921 Opioid use, unspecified with intoxication delirium</w:t>
            </w:r>
          </w:p>
        </w:tc>
        <w:tc>
          <w:tcPr>
            <w:tcW w:w="4788" w:type="dxa"/>
          </w:tcPr>
          <w:p w14:paraId="42618778" w14:textId="0EDD73C6" w:rsidR="008E0977" w:rsidRDefault="008E0977" w:rsidP="008E0977">
            <w:r w:rsidRPr="001F5D37">
              <w:t>G9340 Encephalopathy, unspecified</w:t>
            </w:r>
          </w:p>
        </w:tc>
      </w:tr>
      <w:tr w:rsidR="008E0977" w14:paraId="5C9B252D" w14:textId="77777777" w:rsidTr="008E0977">
        <w:tc>
          <w:tcPr>
            <w:tcW w:w="4788" w:type="dxa"/>
          </w:tcPr>
          <w:p w14:paraId="62074A2A" w14:textId="1624F7E0" w:rsidR="008E0977" w:rsidRDefault="008E0977" w:rsidP="008E0977">
            <w:r w:rsidRPr="006E4875">
              <w:t>F12121 Cannabis abuse with intoxication delirium</w:t>
            </w:r>
          </w:p>
        </w:tc>
        <w:tc>
          <w:tcPr>
            <w:tcW w:w="4788" w:type="dxa"/>
          </w:tcPr>
          <w:p w14:paraId="4CB526B7" w14:textId="60AF29B3" w:rsidR="008E0977" w:rsidRDefault="008E0977" w:rsidP="008E0977">
            <w:r w:rsidRPr="001F5D37">
              <w:t>G9341 Metabolic encephalopathy</w:t>
            </w:r>
          </w:p>
        </w:tc>
      </w:tr>
      <w:tr w:rsidR="008E0977" w14:paraId="4ABD2ED3" w14:textId="77777777" w:rsidTr="008E0977">
        <w:tc>
          <w:tcPr>
            <w:tcW w:w="4788" w:type="dxa"/>
          </w:tcPr>
          <w:p w14:paraId="46EE225D" w14:textId="52663DFC" w:rsidR="008E0977" w:rsidRDefault="008E0977" w:rsidP="008E0977">
            <w:r w:rsidRPr="006E4875">
              <w:t>F12221 Cannabis dependence with intoxication delirium</w:t>
            </w:r>
          </w:p>
        </w:tc>
        <w:tc>
          <w:tcPr>
            <w:tcW w:w="4788" w:type="dxa"/>
          </w:tcPr>
          <w:p w14:paraId="38A91CA8" w14:textId="3ADFAFC3" w:rsidR="008E0977" w:rsidRDefault="008E0977" w:rsidP="008E0977">
            <w:r w:rsidRPr="001F5D37">
              <w:t>G9349 Other encephalopathy</w:t>
            </w:r>
          </w:p>
        </w:tc>
      </w:tr>
      <w:tr w:rsidR="008E0977" w14:paraId="4B518701" w14:textId="77777777" w:rsidTr="008E0977">
        <w:tc>
          <w:tcPr>
            <w:tcW w:w="4788" w:type="dxa"/>
          </w:tcPr>
          <w:p w14:paraId="56BA2DAB" w14:textId="2F359FFC" w:rsidR="008E0977" w:rsidRDefault="008E0977" w:rsidP="008E0977">
            <w:r w:rsidRPr="006E4875">
              <w:t>F12921 Cannabis use, unspecified with intoxication delirium</w:t>
            </w:r>
          </w:p>
        </w:tc>
        <w:tc>
          <w:tcPr>
            <w:tcW w:w="4788" w:type="dxa"/>
          </w:tcPr>
          <w:p w14:paraId="3F76CADE" w14:textId="3266AFB8" w:rsidR="008E0977" w:rsidRDefault="008E0977" w:rsidP="008E0977">
            <w:r w:rsidRPr="001F5D37">
              <w:t>I673 Progressive vascular leukoencephalopathy</w:t>
            </w:r>
          </w:p>
        </w:tc>
      </w:tr>
      <w:tr w:rsidR="008E0977" w14:paraId="5D1CA7AE" w14:textId="77777777" w:rsidTr="008E0977">
        <w:tc>
          <w:tcPr>
            <w:tcW w:w="4788" w:type="dxa"/>
          </w:tcPr>
          <w:p w14:paraId="11B521D5" w14:textId="45E26350" w:rsidR="008E0977" w:rsidRDefault="008E0977" w:rsidP="008E0977">
            <w:r w:rsidRPr="006E4875">
              <w:t>F13121 Sedative, hypnotic or anxiolytic abuse with intoxication delirium</w:t>
            </w:r>
          </w:p>
        </w:tc>
        <w:tc>
          <w:tcPr>
            <w:tcW w:w="4788" w:type="dxa"/>
          </w:tcPr>
          <w:p w14:paraId="6CDFB481" w14:textId="2870048E" w:rsidR="008E0977" w:rsidRDefault="008E0977" w:rsidP="008E0977">
            <w:r w:rsidRPr="001F5D37">
              <w:t>I674 Hypertensive encephalopathy</w:t>
            </w:r>
          </w:p>
        </w:tc>
      </w:tr>
      <w:tr w:rsidR="008E0977" w14:paraId="5E72DBC8" w14:textId="77777777" w:rsidTr="008E0977">
        <w:tc>
          <w:tcPr>
            <w:tcW w:w="4788" w:type="dxa"/>
          </w:tcPr>
          <w:p w14:paraId="2F59B0ED" w14:textId="01AD6A25" w:rsidR="008E0977" w:rsidRDefault="008E0977" w:rsidP="008E0977">
            <w:r w:rsidRPr="006E4875">
              <w:t>F13221 Sedative, hypnotic or anxiolytic dependence with intoxication delirium</w:t>
            </w:r>
          </w:p>
        </w:tc>
        <w:tc>
          <w:tcPr>
            <w:tcW w:w="4788" w:type="dxa"/>
          </w:tcPr>
          <w:p w14:paraId="1EE55176" w14:textId="6C6B85D6" w:rsidR="008E0977" w:rsidRDefault="008E0977" w:rsidP="008E0977">
            <w:r w:rsidRPr="001F5D37">
              <w:t>I6783 Posterior reversible encephalopathy syndrome</w:t>
            </w:r>
          </w:p>
        </w:tc>
      </w:tr>
      <w:tr w:rsidR="008E0977" w14:paraId="096C0A0F" w14:textId="77777777" w:rsidTr="008E0977">
        <w:tc>
          <w:tcPr>
            <w:tcW w:w="4788" w:type="dxa"/>
          </w:tcPr>
          <w:p w14:paraId="77665F2B" w14:textId="1606F6AF" w:rsidR="008E0977" w:rsidRDefault="008E0977" w:rsidP="008E0977">
            <w:r w:rsidRPr="006E4875">
              <w:t>F13231 Sedative, hypnotic or anxiolytic dependence with withdrawal delirium</w:t>
            </w:r>
          </w:p>
        </w:tc>
        <w:tc>
          <w:tcPr>
            <w:tcW w:w="4788" w:type="dxa"/>
          </w:tcPr>
          <w:p w14:paraId="2D5DFAD2" w14:textId="73FA632B" w:rsidR="008E0977" w:rsidRDefault="008E0977" w:rsidP="008E0977">
            <w:r w:rsidRPr="001F5D37">
              <w:t>J1081 Influenza due to other identified influenza virus with encephalopathy</w:t>
            </w:r>
          </w:p>
        </w:tc>
      </w:tr>
      <w:tr w:rsidR="008E0977" w14:paraId="58F9B1AE" w14:textId="77777777" w:rsidTr="008E0977">
        <w:tc>
          <w:tcPr>
            <w:tcW w:w="4788" w:type="dxa"/>
          </w:tcPr>
          <w:p w14:paraId="10CA84AB" w14:textId="243257F1" w:rsidR="008E0977" w:rsidRDefault="008E0977" w:rsidP="008E0977">
            <w:r w:rsidRPr="006E4875">
              <w:t>F13921 Sedative, hypnotic or anxiolytic use, unspecified with intoxication delirium</w:t>
            </w:r>
          </w:p>
        </w:tc>
        <w:tc>
          <w:tcPr>
            <w:tcW w:w="4788" w:type="dxa"/>
          </w:tcPr>
          <w:p w14:paraId="445055D5" w14:textId="67BB4F58" w:rsidR="008E0977" w:rsidRDefault="008E0977" w:rsidP="008E0977">
            <w:r w:rsidRPr="001F5D37">
              <w:t>J1181 Influenza due to unidentified influenza virus with encephalopathy</w:t>
            </w:r>
          </w:p>
        </w:tc>
      </w:tr>
      <w:tr w:rsidR="008E0977" w14:paraId="6646C750" w14:textId="77777777" w:rsidTr="008E0977">
        <w:tc>
          <w:tcPr>
            <w:tcW w:w="4788" w:type="dxa"/>
          </w:tcPr>
          <w:p w14:paraId="35AD29DE" w14:textId="3A646D27" w:rsidR="008E0977" w:rsidRDefault="008E0977" w:rsidP="008E0977">
            <w:r w:rsidRPr="006E4875">
              <w:t>F13931 Sedative, hypnotic or anxiolytic use, unspecified with withdrawal delirium</w:t>
            </w:r>
          </w:p>
        </w:tc>
        <w:tc>
          <w:tcPr>
            <w:tcW w:w="4788" w:type="dxa"/>
          </w:tcPr>
          <w:p w14:paraId="4F2C019D" w14:textId="17DFE45F" w:rsidR="008E0977" w:rsidRDefault="008E0977" w:rsidP="008E0977">
            <w:r w:rsidRPr="001F5D37">
              <w:t>P9160 Hypoxic ischemic encephalopathy, unspecified</w:t>
            </w:r>
          </w:p>
        </w:tc>
      </w:tr>
      <w:tr w:rsidR="008E0977" w14:paraId="39156A86" w14:textId="77777777" w:rsidTr="008E0977">
        <w:tc>
          <w:tcPr>
            <w:tcW w:w="4788" w:type="dxa"/>
          </w:tcPr>
          <w:p w14:paraId="44593BC0" w14:textId="39BC3847" w:rsidR="008E0977" w:rsidRDefault="008E0977" w:rsidP="008E0977">
            <w:r w:rsidRPr="006E4875">
              <w:t>F14121 Cocaine abuse with intoxication with delirium</w:t>
            </w:r>
          </w:p>
        </w:tc>
        <w:tc>
          <w:tcPr>
            <w:tcW w:w="4788" w:type="dxa"/>
          </w:tcPr>
          <w:p w14:paraId="2E561FF9" w14:textId="0348DE97" w:rsidR="008E0977" w:rsidRDefault="008E0977" w:rsidP="008E0977">
            <w:r w:rsidRPr="001F5D37">
              <w:t>P9161 Mild hypoxic ischemic encephalopathy</w:t>
            </w:r>
          </w:p>
        </w:tc>
      </w:tr>
      <w:tr w:rsidR="008E0977" w14:paraId="5C982695" w14:textId="77777777" w:rsidTr="008E0977">
        <w:tc>
          <w:tcPr>
            <w:tcW w:w="4788" w:type="dxa"/>
          </w:tcPr>
          <w:p w14:paraId="05A47312" w14:textId="04C7BDBC" w:rsidR="008E0977" w:rsidRDefault="008E0977" w:rsidP="008E0977">
            <w:r w:rsidRPr="006E4875">
              <w:t>F14221 Cocaine dependence with intoxication delirium</w:t>
            </w:r>
          </w:p>
        </w:tc>
        <w:tc>
          <w:tcPr>
            <w:tcW w:w="4788" w:type="dxa"/>
          </w:tcPr>
          <w:p w14:paraId="10DF2B98" w14:textId="1D9004AC" w:rsidR="008E0977" w:rsidRDefault="008E0977" w:rsidP="008E0977">
            <w:r w:rsidRPr="001F5D37">
              <w:t>P9162 Moderate hypoxic ischemic encephalopathy</w:t>
            </w:r>
          </w:p>
        </w:tc>
      </w:tr>
      <w:tr w:rsidR="008E0977" w14:paraId="3634AEF4" w14:textId="77777777" w:rsidTr="008E0977">
        <w:tc>
          <w:tcPr>
            <w:tcW w:w="4788" w:type="dxa"/>
          </w:tcPr>
          <w:p w14:paraId="540CFD17" w14:textId="7DC682C6" w:rsidR="008E0977" w:rsidRDefault="008E0977" w:rsidP="008E0977">
            <w:r w:rsidRPr="006E4875">
              <w:t>F14921 Cocaine use, unspecified with intoxication delirium</w:t>
            </w:r>
          </w:p>
        </w:tc>
        <w:tc>
          <w:tcPr>
            <w:tcW w:w="4788" w:type="dxa"/>
          </w:tcPr>
          <w:p w14:paraId="115648D4" w14:textId="39100EB5" w:rsidR="008E0977" w:rsidRDefault="008E0977" w:rsidP="008E0977">
            <w:r w:rsidRPr="001F5D37">
              <w:t>P9163 Severe hypoxic ischemic encephalopathy</w:t>
            </w:r>
          </w:p>
        </w:tc>
      </w:tr>
      <w:tr w:rsidR="008E0977" w14:paraId="2EF94532" w14:textId="77777777" w:rsidTr="008E0977">
        <w:tc>
          <w:tcPr>
            <w:tcW w:w="4788" w:type="dxa"/>
          </w:tcPr>
          <w:p w14:paraId="1E289A7D" w14:textId="4393EFF3" w:rsidR="008E0977" w:rsidRDefault="008E0977" w:rsidP="008E0977">
            <w:r w:rsidRPr="006E4875">
              <w:t>F15121 Other stimulant abuse with intoxication delirium</w:t>
            </w:r>
          </w:p>
        </w:tc>
        <w:tc>
          <w:tcPr>
            <w:tcW w:w="4788" w:type="dxa"/>
          </w:tcPr>
          <w:p w14:paraId="16BB6AB4" w14:textId="1DC2885B" w:rsidR="008E0977" w:rsidRDefault="008E0977" w:rsidP="008E0977"/>
        </w:tc>
      </w:tr>
      <w:tr w:rsidR="008E0977" w14:paraId="4D77F25C" w14:textId="77777777" w:rsidTr="008E0977">
        <w:tc>
          <w:tcPr>
            <w:tcW w:w="4788" w:type="dxa"/>
          </w:tcPr>
          <w:p w14:paraId="2BE065C8" w14:textId="1D69073C" w:rsidR="008E0977" w:rsidRDefault="008E0977" w:rsidP="008E0977">
            <w:r w:rsidRPr="006E4875">
              <w:t>F15221 Other stimulant dependence with intoxication delirium</w:t>
            </w:r>
          </w:p>
        </w:tc>
        <w:tc>
          <w:tcPr>
            <w:tcW w:w="4788" w:type="dxa"/>
          </w:tcPr>
          <w:p w14:paraId="5AAD8298" w14:textId="4AF5C4FA" w:rsidR="008E0977" w:rsidRDefault="008E0977" w:rsidP="008E0977"/>
        </w:tc>
      </w:tr>
      <w:tr w:rsidR="008E0977" w14:paraId="3FBAA9F4" w14:textId="77777777" w:rsidTr="008E0977">
        <w:tc>
          <w:tcPr>
            <w:tcW w:w="4788" w:type="dxa"/>
          </w:tcPr>
          <w:p w14:paraId="0D9997E7" w14:textId="614746FC" w:rsidR="008E0977" w:rsidRDefault="008E0977" w:rsidP="008E0977">
            <w:r w:rsidRPr="006E4875">
              <w:t>F15921 Other stimulant use, unspecified with intoxication delirium</w:t>
            </w:r>
          </w:p>
        </w:tc>
        <w:tc>
          <w:tcPr>
            <w:tcW w:w="4788" w:type="dxa"/>
          </w:tcPr>
          <w:p w14:paraId="586542A5" w14:textId="51929452" w:rsidR="008E0977" w:rsidRDefault="008E0977" w:rsidP="008E0977"/>
        </w:tc>
      </w:tr>
      <w:tr w:rsidR="008E0977" w14:paraId="67840CD2" w14:textId="77777777" w:rsidTr="008E0977">
        <w:tc>
          <w:tcPr>
            <w:tcW w:w="4788" w:type="dxa"/>
          </w:tcPr>
          <w:p w14:paraId="7716D2B3" w14:textId="067B289D" w:rsidR="008E0977" w:rsidRDefault="008E0977" w:rsidP="008E0977">
            <w:r w:rsidRPr="006E4875">
              <w:lastRenderedPageBreak/>
              <w:t>F16121 Hallucinogen abuse with intoxication with delirium</w:t>
            </w:r>
          </w:p>
        </w:tc>
        <w:tc>
          <w:tcPr>
            <w:tcW w:w="4788" w:type="dxa"/>
          </w:tcPr>
          <w:p w14:paraId="419E0DCB" w14:textId="7F50DE09" w:rsidR="008E0977" w:rsidRDefault="008E0977" w:rsidP="008E0977"/>
        </w:tc>
      </w:tr>
      <w:tr w:rsidR="008E0977" w14:paraId="4AEBEB0E" w14:textId="77777777" w:rsidTr="008E0977">
        <w:tc>
          <w:tcPr>
            <w:tcW w:w="4788" w:type="dxa"/>
          </w:tcPr>
          <w:p w14:paraId="4FECB997" w14:textId="3DD1B433" w:rsidR="008E0977" w:rsidRDefault="008E0977" w:rsidP="008E0977">
            <w:r w:rsidRPr="006E4875">
              <w:t>F16221 Hallucinogen dependence with intoxication with delirium</w:t>
            </w:r>
          </w:p>
        </w:tc>
        <w:tc>
          <w:tcPr>
            <w:tcW w:w="4788" w:type="dxa"/>
          </w:tcPr>
          <w:p w14:paraId="4798C5E0" w14:textId="5C62EDB6" w:rsidR="008E0977" w:rsidRDefault="008E0977" w:rsidP="008E0977"/>
        </w:tc>
      </w:tr>
      <w:tr w:rsidR="008E0977" w14:paraId="2BE5623E" w14:textId="77777777" w:rsidTr="008E0977">
        <w:tc>
          <w:tcPr>
            <w:tcW w:w="4788" w:type="dxa"/>
          </w:tcPr>
          <w:p w14:paraId="57A55944" w14:textId="30FAE5F7" w:rsidR="008E0977" w:rsidRDefault="008E0977" w:rsidP="008E0977">
            <w:r w:rsidRPr="006E4875">
              <w:t>F16921 Hallucinogen use, unspecified with intoxication with delirium</w:t>
            </w:r>
          </w:p>
        </w:tc>
        <w:tc>
          <w:tcPr>
            <w:tcW w:w="4788" w:type="dxa"/>
          </w:tcPr>
          <w:p w14:paraId="7D5E7618" w14:textId="5A46556D" w:rsidR="008E0977" w:rsidRDefault="008E0977" w:rsidP="008E0977"/>
        </w:tc>
      </w:tr>
      <w:tr w:rsidR="008E0977" w14:paraId="6B14E022" w14:textId="77777777" w:rsidTr="008E0977">
        <w:tc>
          <w:tcPr>
            <w:tcW w:w="4788" w:type="dxa"/>
          </w:tcPr>
          <w:p w14:paraId="19F6B12D" w14:textId="2454FB9D" w:rsidR="008E0977" w:rsidRDefault="008E0977" w:rsidP="008E0977">
            <w:r w:rsidRPr="006E4875">
              <w:t>F18121 Inhalant abuse with intoxication delirium</w:t>
            </w:r>
          </w:p>
        </w:tc>
        <w:tc>
          <w:tcPr>
            <w:tcW w:w="4788" w:type="dxa"/>
          </w:tcPr>
          <w:p w14:paraId="27F7DE38" w14:textId="57482F88" w:rsidR="008E0977" w:rsidRDefault="008E0977" w:rsidP="008E0977"/>
        </w:tc>
      </w:tr>
      <w:tr w:rsidR="008E0977" w14:paraId="547E7D91" w14:textId="77777777" w:rsidTr="008E0977">
        <w:tc>
          <w:tcPr>
            <w:tcW w:w="4788" w:type="dxa"/>
          </w:tcPr>
          <w:p w14:paraId="1AE777BB" w14:textId="6B45896E" w:rsidR="008E0977" w:rsidRDefault="008E0977" w:rsidP="008E0977">
            <w:r w:rsidRPr="006E4875">
              <w:t>F18221 Inhalant dependence with intoxication delirium</w:t>
            </w:r>
          </w:p>
        </w:tc>
        <w:tc>
          <w:tcPr>
            <w:tcW w:w="4788" w:type="dxa"/>
          </w:tcPr>
          <w:p w14:paraId="3CE912AE" w14:textId="075454B1" w:rsidR="008E0977" w:rsidRDefault="008E0977" w:rsidP="008E0977"/>
        </w:tc>
      </w:tr>
      <w:tr w:rsidR="008E0977" w14:paraId="244DF87F" w14:textId="77777777" w:rsidTr="008E0977">
        <w:tc>
          <w:tcPr>
            <w:tcW w:w="4788" w:type="dxa"/>
          </w:tcPr>
          <w:p w14:paraId="13A41425" w14:textId="65B6212B" w:rsidR="008E0977" w:rsidRDefault="008E0977" w:rsidP="008E0977">
            <w:r w:rsidRPr="006E4875">
              <w:t>F18921 Inhalant use, unspecified with intoxication with delirium</w:t>
            </w:r>
          </w:p>
        </w:tc>
        <w:tc>
          <w:tcPr>
            <w:tcW w:w="4788" w:type="dxa"/>
          </w:tcPr>
          <w:p w14:paraId="18A59B92" w14:textId="4941CD70" w:rsidR="008E0977" w:rsidRDefault="008E0977" w:rsidP="008E0977"/>
        </w:tc>
      </w:tr>
      <w:tr w:rsidR="008E0977" w14:paraId="36B585F4" w14:textId="77777777" w:rsidTr="008E0977">
        <w:tc>
          <w:tcPr>
            <w:tcW w:w="4788" w:type="dxa"/>
          </w:tcPr>
          <w:p w14:paraId="5E42EC6A" w14:textId="17235128" w:rsidR="008E0977" w:rsidRDefault="008E0977" w:rsidP="008E0977">
            <w:r w:rsidRPr="006E4875">
              <w:t>F19121 Other psychoactive substance abuse with intoxication delirium</w:t>
            </w:r>
          </w:p>
        </w:tc>
        <w:tc>
          <w:tcPr>
            <w:tcW w:w="4788" w:type="dxa"/>
          </w:tcPr>
          <w:p w14:paraId="487474E6" w14:textId="7C7311EF" w:rsidR="008E0977" w:rsidRDefault="008E0977" w:rsidP="008E0977"/>
        </w:tc>
      </w:tr>
      <w:tr w:rsidR="008E0977" w14:paraId="028FAB8A" w14:textId="77777777" w:rsidTr="008E0977">
        <w:tc>
          <w:tcPr>
            <w:tcW w:w="4788" w:type="dxa"/>
          </w:tcPr>
          <w:p w14:paraId="6CE0B8C8" w14:textId="40ED198A" w:rsidR="008E0977" w:rsidRDefault="008E0977" w:rsidP="008E0977">
            <w:r w:rsidRPr="006E4875">
              <w:t>F19221 Other psychoactive substance dependence with intoxication delirium</w:t>
            </w:r>
          </w:p>
        </w:tc>
        <w:tc>
          <w:tcPr>
            <w:tcW w:w="4788" w:type="dxa"/>
          </w:tcPr>
          <w:p w14:paraId="041DB404" w14:textId="6583EC44" w:rsidR="008E0977" w:rsidRDefault="008E0977" w:rsidP="008E0977"/>
        </w:tc>
      </w:tr>
      <w:tr w:rsidR="008E0977" w14:paraId="33E928A7" w14:textId="77777777" w:rsidTr="008E0977">
        <w:tc>
          <w:tcPr>
            <w:tcW w:w="4788" w:type="dxa"/>
          </w:tcPr>
          <w:p w14:paraId="5CB47571" w14:textId="62F98AD6" w:rsidR="008E0977" w:rsidRDefault="008E0977" w:rsidP="008E0977">
            <w:r w:rsidRPr="006E4875">
              <w:t>F19231 Other psychoactive substance dependence with withdrawal delirium</w:t>
            </w:r>
          </w:p>
        </w:tc>
        <w:tc>
          <w:tcPr>
            <w:tcW w:w="4788" w:type="dxa"/>
          </w:tcPr>
          <w:p w14:paraId="120A659E" w14:textId="110BE305" w:rsidR="008E0977" w:rsidRDefault="008E0977" w:rsidP="008E0977"/>
        </w:tc>
      </w:tr>
      <w:tr w:rsidR="008E0977" w14:paraId="3F2D7015" w14:textId="77777777" w:rsidTr="008E0977">
        <w:tc>
          <w:tcPr>
            <w:tcW w:w="4788" w:type="dxa"/>
          </w:tcPr>
          <w:p w14:paraId="21CBDA4D" w14:textId="1A502D6E" w:rsidR="008E0977" w:rsidRDefault="008E0977" w:rsidP="008E0977">
            <w:r w:rsidRPr="006E4875">
              <w:t>F19921 Other psychoactive substance use, unspecified with intoxication with delirium</w:t>
            </w:r>
          </w:p>
        </w:tc>
        <w:tc>
          <w:tcPr>
            <w:tcW w:w="4788" w:type="dxa"/>
          </w:tcPr>
          <w:p w14:paraId="24828B79" w14:textId="1010E307" w:rsidR="008E0977" w:rsidRDefault="008E0977" w:rsidP="008E0977"/>
        </w:tc>
      </w:tr>
      <w:tr w:rsidR="008E0977" w14:paraId="08833498" w14:textId="77777777" w:rsidTr="008E0977">
        <w:tc>
          <w:tcPr>
            <w:tcW w:w="4788" w:type="dxa"/>
          </w:tcPr>
          <w:p w14:paraId="4D31A846" w14:textId="10EB87D7" w:rsidR="008E0977" w:rsidRDefault="008E0977" w:rsidP="008E0977">
            <w:r w:rsidRPr="006E4875">
              <w:t>F19931 Other psychoactive substance use, unspecified with withdrawal delirium</w:t>
            </w:r>
          </w:p>
        </w:tc>
        <w:tc>
          <w:tcPr>
            <w:tcW w:w="4788" w:type="dxa"/>
          </w:tcPr>
          <w:p w14:paraId="05116CAF" w14:textId="72E23D76" w:rsidR="008E0977" w:rsidRDefault="008E0977" w:rsidP="008E0977"/>
        </w:tc>
      </w:tr>
    </w:tbl>
    <w:p w14:paraId="7EB6FFFE" w14:textId="206C7499" w:rsidR="008E0977" w:rsidRPr="008E0977" w:rsidRDefault="008E0977">
      <w:r w:rsidRPr="008E0977">
        <w:rPr>
          <w:color w:val="000000"/>
          <w:lang w:eastAsia="en-CA"/>
        </w:rPr>
        <w:t>ICD, International Classification of Diseases.</w:t>
      </w:r>
    </w:p>
    <w:sectPr w:rsidR="008E0977" w:rsidRPr="008E09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0977"/>
    <w:rsid w:val="00000B56"/>
    <w:rsid w:val="00003446"/>
    <w:rsid w:val="000066F1"/>
    <w:rsid w:val="00031C32"/>
    <w:rsid w:val="00072614"/>
    <w:rsid w:val="0009090F"/>
    <w:rsid w:val="0009517C"/>
    <w:rsid w:val="000B1A27"/>
    <w:rsid w:val="000F3BAF"/>
    <w:rsid w:val="00107034"/>
    <w:rsid w:val="00143C54"/>
    <w:rsid w:val="0015542B"/>
    <w:rsid w:val="00191444"/>
    <w:rsid w:val="001C50BC"/>
    <w:rsid w:val="001C534C"/>
    <w:rsid w:val="001D768E"/>
    <w:rsid w:val="001F0483"/>
    <w:rsid w:val="001F10ED"/>
    <w:rsid w:val="001F46D4"/>
    <w:rsid w:val="001F5883"/>
    <w:rsid w:val="00244B0B"/>
    <w:rsid w:val="002D509C"/>
    <w:rsid w:val="002E3B66"/>
    <w:rsid w:val="003615DE"/>
    <w:rsid w:val="00365A39"/>
    <w:rsid w:val="00370EA9"/>
    <w:rsid w:val="0038326F"/>
    <w:rsid w:val="00390E8B"/>
    <w:rsid w:val="003931D5"/>
    <w:rsid w:val="003C3499"/>
    <w:rsid w:val="003E47B8"/>
    <w:rsid w:val="003F13E0"/>
    <w:rsid w:val="00454829"/>
    <w:rsid w:val="004778CA"/>
    <w:rsid w:val="004830F1"/>
    <w:rsid w:val="004C13DE"/>
    <w:rsid w:val="004C4CD2"/>
    <w:rsid w:val="004D0582"/>
    <w:rsid w:val="0050670A"/>
    <w:rsid w:val="00507FFC"/>
    <w:rsid w:val="00512497"/>
    <w:rsid w:val="00613875"/>
    <w:rsid w:val="00637A93"/>
    <w:rsid w:val="00643FAA"/>
    <w:rsid w:val="00657E56"/>
    <w:rsid w:val="00667039"/>
    <w:rsid w:val="00683DD3"/>
    <w:rsid w:val="00685489"/>
    <w:rsid w:val="006A4DAD"/>
    <w:rsid w:val="006A799D"/>
    <w:rsid w:val="006D69A0"/>
    <w:rsid w:val="006F2A00"/>
    <w:rsid w:val="0072782F"/>
    <w:rsid w:val="007400B9"/>
    <w:rsid w:val="00786742"/>
    <w:rsid w:val="007A4B7C"/>
    <w:rsid w:val="007A7B99"/>
    <w:rsid w:val="007E63CC"/>
    <w:rsid w:val="007F3878"/>
    <w:rsid w:val="008231DD"/>
    <w:rsid w:val="0082608F"/>
    <w:rsid w:val="0083232F"/>
    <w:rsid w:val="0083361B"/>
    <w:rsid w:val="00845AF4"/>
    <w:rsid w:val="00862108"/>
    <w:rsid w:val="008B1A9D"/>
    <w:rsid w:val="008E0977"/>
    <w:rsid w:val="008F1088"/>
    <w:rsid w:val="008F611A"/>
    <w:rsid w:val="00932423"/>
    <w:rsid w:val="009544F0"/>
    <w:rsid w:val="009B0CB5"/>
    <w:rsid w:val="009C61EC"/>
    <w:rsid w:val="00A13E00"/>
    <w:rsid w:val="00A3668A"/>
    <w:rsid w:val="00A532F7"/>
    <w:rsid w:val="00A93CA6"/>
    <w:rsid w:val="00AB1F59"/>
    <w:rsid w:val="00AF0904"/>
    <w:rsid w:val="00B00E2F"/>
    <w:rsid w:val="00B102D6"/>
    <w:rsid w:val="00B3611B"/>
    <w:rsid w:val="00B528E7"/>
    <w:rsid w:val="00B53633"/>
    <w:rsid w:val="00B558E0"/>
    <w:rsid w:val="00B6012B"/>
    <w:rsid w:val="00BD40CC"/>
    <w:rsid w:val="00BE0E5C"/>
    <w:rsid w:val="00C44F2C"/>
    <w:rsid w:val="00C65F0D"/>
    <w:rsid w:val="00C8308A"/>
    <w:rsid w:val="00C8738B"/>
    <w:rsid w:val="00C97FC5"/>
    <w:rsid w:val="00CE76B3"/>
    <w:rsid w:val="00D043B7"/>
    <w:rsid w:val="00D5641E"/>
    <w:rsid w:val="00DB0E36"/>
    <w:rsid w:val="00E471E8"/>
    <w:rsid w:val="00E65B03"/>
    <w:rsid w:val="00E737DC"/>
    <w:rsid w:val="00ED6512"/>
    <w:rsid w:val="00F25CA5"/>
    <w:rsid w:val="00F3411F"/>
    <w:rsid w:val="00F4333D"/>
    <w:rsid w:val="00F46211"/>
    <w:rsid w:val="00F53212"/>
    <w:rsid w:val="00F72AE0"/>
    <w:rsid w:val="00FA1430"/>
    <w:rsid w:val="00FD478F"/>
    <w:rsid w:val="00FF4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81055"/>
  <w15:chartTrackingRefBased/>
  <w15:docId w15:val="{C345F870-D0F7-4232-ACE8-F712B5AEE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E09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09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0977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D905EE3CAFD94EB5BBB26556F56320" ma:contentTypeVersion="13" ma:contentTypeDescription="Create a new document." ma:contentTypeScope="" ma:versionID="5f88c41933ecbbff3c25de66d61d5ac9">
  <xsd:schema xmlns:xsd="http://www.w3.org/2001/XMLSchema" xmlns:xs="http://www.w3.org/2001/XMLSchema" xmlns:p="http://schemas.microsoft.com/office/2006/metadata/properties" xmlns:ns3="42c060d6-5e73-43b3-8e14-2a59a9a3ec4c" xmlns:ns4="2e678067-11ca-4e3e-ac6b-0dea148d5db1" targetNamespace="http://schemas.microsoft.com/office/2006/metadata/properties" ma:root="true" ma:fieldsID="df2839e1ce16afb2160f8d0a0aeefb7e" ns3:_="" ns4:_="">
    <xsd:import namespace="42c060d6-5e73-43b3-8e14-2a59a9a3ec4c"/>
    <xsd:import namespace="2e678067-11ca-4e3e-ac6b-0dea148d5d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c060d6-5e73-43b3-8e14-2a59a9a3ec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78067-11ca-4e3e-ac6b-0dea148d5db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CBFA4EE-B74D-4059-9DC7-8AFCC90779A7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2e678067-11ca-4e3e-ac6b-0dea148d5db1"/>
    <ds:schemaRef ds:uri="http://schemas.microsoft.com/office/2006/documentManagement/types"/>
    <ds:schemaRef ds:uri="42c060d6-5e73-43b3-8e14-2a59a9a3ec4c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5005EBC-5114-49B2-B6F8-DE43A7037C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548A1F-E44D-447D-A02E-F442410860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c060d6-5e73-43b3-8e14-2a59a9a3ec4c"/>
    <ds:schemaRef ds:uri="2e678067-11ca-4e3e-ac6b-0dea148d5d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2</Words>
  <Characters>2686</Characters>
  <Application>Microsoft Office Word</Application>
  <DocSecurity>0</DocSecurity>
  <Lines>7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han, Kathleen</dc:creator>
  <cp:keywords/>
  <dc:description/>
  <cp:lastModifiedBy>Sheehan, Kathleen</cp:lastModifiedBy>
  <cp:revision>2</cp:revision>
  <dcterms:created xsi:type="dcterms:W3CDTF">2024-04-21T00:48:00Z</dcterms:created>
  <dcterms:modified xsi:type="dcterms:W3CDTF">2024-04-21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D905EE3CAFD94EB5BBB26556F56320</vt:lpwstr>
  </property>
</Properties>
</file>